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8060" w:type="dxa"/>
        <w:jc w:val="center"/>
        <w:tblLook w:val="04A0" w:firstRow="1" w:lastRow="0" w:firstColumn="1" w:lastColumn="0" w:noHBand="0" w:noVBand="1"/>
      </w:tblPr>
      <w:tblGrid>
        <w:gridCol w:w="2160"/>
        <w:gridCol w:w="3830"/>
        <w:gridCol w:w="2070"/>
      </w:tblGrid>
      <w:tr w:rsidR="004409EB" w:rsidRPr="00B33090" w14:paraId="7F703795" w14:textId="77777777" w:rsidTr="0077778A">
        <w:trPr>
          <w:trHeight w:val="522"/>
          <w:jc w:val="center"/>
        </w:trPr>
        <w:tc>
          <w:tcPr>
            <w:tcW w:w="80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1AB2A" w14:textId="1E59D9F6" w:rsidR="004409EB" w:rsidRPr="00B33090" w:rsidRDefault="004409EB" w:rsidP="00DE4437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  <w:r w:rsidRPr="00B33090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  <w:t>Table S</w:t>
            </w:r>
            <w:r w:rsidR="00BA13D8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  <w:t>1</w:t>
            </w:r>
            <w:r w:rsidRPr="00B33090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  <w:t xml:space="preserve">. </w:t>
            </w:r>
            <w:r w:rsidRPr="00967E0D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  <w:t xml:space="preserve">Primers used for 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  <w:t xml:space="preserve">mouse </w:t>
            </w:r>
            <w:r w:rsidRPr="00967E0D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  <w:t>genotyping</w:t>
            </w:r>
            <w:r w:rsidR="00D03DB3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  <w:t>.</w:t>
            </w:r>
          </w:p>
        </w:tc>
      </w:tr>
      <w:tr w:rsidR="004409EB" w:rsidRPr="00B33090" w14:paraId="595BE160" w14:textId="77777777" w:rsidTr="009D0418">
        <w:trPr>
          <w:trHeight w:val="522"/>
          <w:jc w:val="center"/>
        </w:trPr>
        <w:tc>
          <w:tcPr>
            <w:tcW w:w="21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F113A5B" w14:textId="77777777" w:rsidR="004409EB" w:rsidRPr="00B33090" w:rsidRDefault="004409EB" w:rsidP="0077778A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  <w:r w:rsidRPr="00B33090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  <w:t>Primers</w:t>
            </w:r>
          </w:p>
        </w:tc>
        <w:tc>
          <w:tcPr>
            <w:tcW w:w="35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2F865D7" w14:textId="77777777" w:rsidR="004409EB" w:rsidRPr="00B33090" w:rsidRDefault="004409EB" w:rsidP="0077778A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  <w:r w:rsidRPr="00B33090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  <w:t>Sequence</w:t>
            </w:r>
          </w:p>
        </w:tc>
        <w:tc>
          <w:tcPr>
            <w:tcW w:w="232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E67A619" w14:textId="77777777" w:rsidR="004409EB" w:rsidRPr="00B33090" w:rsidRDefault="004409EB" w:rsidP="0077778A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  <w:r w:rsidRPr="00B33090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  <w:t xml:space="preserve">Product 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4"/>
                <w:szCs w:val="24"/>
                <w:lang w:eastAsia="zh-CN"/>
              </w:rPr>
              <w:t>s</w:t>
            </w:r>
            <w:r w:rsidRPr="00B33090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  <w:t>ize (bp)</w:t>
            </w:r>
          </w:p>
        </w:tc>
      </w:tr>
      <w:tr w:rsidR="00EF472B" w:rsidRPr="00C716C9" w14:paraId="07DEB66B" w14:textId="77777777" w:rsidTr="009D0418">
        <w:trPr>
          <w:trHeight w:val="522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E206FA" w14:textId="77777777" w:rsidR="00EF472B" w:rsidRPr="00C716C9" w:rsidRDefault="00EF472B" w:rsidP="00EF472B">
            <w:pPr>
              <w:pStyle w:val="a4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C716C9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kern w:val="24"/>
              </w:rPr>
              <w:t>Ubl4b</w:t>
            </w:r>
            <w:r w:rsidRPr="00C716C9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-Check-FW</w:t>
            </w:r>
          </w:p>
        </w:tc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327C43" w14:textId="77777777" w:rsidR="00EF472B" w:rsidRPr="00C716C9" w:rsidRDefault="00EF472B" w:rsidP="00EF472B">
            <w:pPr>
              <w:pStyle w:val="a4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C716C9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TACACCTTCAGGGCAACTCC</w:t>
            </w:r>
          </w:p>
        </w:tc>
        <w:tc>
          <w:tcPr>
            <w:tcW w:w="232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D5EF34" w14:textId="77777777" w:rsidR="00EF472B" w:rsidRPr="006E75EA" w:rsidRDefault="006E75EA" w:rsidP="00EF472B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E75EA">
              <w:rPr>
                <w:rFonts w:ascii="Times New Roman" w:hAnsi="Times New Roman" w:cs="Times New Roman"/>
                <w:bCs/>
                <w:iCs/>
                <w:color w:val="000000" w:themeColor="text1"/>
                <w:kern w:val="24"/>
                <w:sz w:val="24"/>
                <w:szCs w:val="24"/>
              </w:rPr>
              <w:t>WT</w:t>
            </w:r>
            <w:r w:rsidR="00EF472B" w:rsidRPr="006E75EA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 xml:space="preserve">: </w:t>
            </w:r>
            <w:r w:rsidR="00137E4B" w:rsidRPr="006E75EA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416</w:t>
            </w:r>
          </w:p>
          <w:p w14:paraId="17468811" w14:textId="77777777" w:rsidR="00EF472B" w:rsidRPr="00C716C9" w:rsidRDefault="006E75EA" w:rsidP="00EF472B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proofErr w:type="gramStart"/>
            <w:r w:rsidRPr="006E75EA">
              <w:rPr>
                <w:rFonts w:ascii="Times New Roman" w:hAnsi="Times New Roman" w:cs="Times New Roman"/>
                <w:bCs/>
                <w:iCs/>
                <w:color w:val="000000" w:themeColor="text1"/>
                <w:kern w:val="24"/>
                <w:sz w:val="24"/>
                <w:szCs w:val="24"/>
              </w:rPr>
              <w:t>KO</w:t>
            </w:r>
            <w:r w:rsidR="00EF472B" w:rsidRPr="006E75E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="00EF472B" w:rsidRPr="006E75EA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:</w:t>
            </w:r>
            <w:proofErr w:type="gramEnd"/>
            <w:r w:rsidR="00EF472B" w:rsidRPr="006E75EA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 xml:space="preserve"> </w:t>
            </w:r>
            <w:r w:rsidR="00137E4B" w:rsidRPr="006E75EA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336</w:t>
            </w:r>
          </w:p>
        </w:tc>
      </w:tr>
      <w:tr w:rsidR="00EF472B" w:rsidRPr="00C716C9" w14:paraId="2CB51ABB" w14:textId="77777777" w:rsidTr="009D0418">
        <w:trPr>
          <w:trHeight w:val="522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08C9DE" w14:textId="77777777" w:rsidR="00EF472B" w:rsidRPr="00C716C9" w:rsidRDefault="00EF472B" w:rsidP="00EF472B">
            <w:pPr>
              <w:pStyle w:val="a4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C716C9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</w:rPr>
              <w:t>Ubl4b</w:t>
            </w:r>
            <w:r w:rsidRPr="00C716C9">
              <w:rPr>
                <w:rFonts w:ascii="Times New Roman" w:hAnsi="Times New Roman" w:cs="Times New Roman"/>
                <w:color w:val="000000" w:themeColor="text1"/>
                <w:kern w:val="24"/>
              </w:rPr>
              <w:t>-Check-RV</w:t>
            </w:r>
          </w:p>
        </w:tc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34F675" w14:textId="77777777" w:rsidR="00EF472B" w:rsidRPr="00C716C9" w:rsidRDefault="00EF472B" w:rsidP="00EF472B">
            <w:pPr>
              <w:pStyle w:val="a4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C716C9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AGACGCTCCTCATGCTCTTG</w:t>
            </w:r>
          </w:p>
        </w:tc>
        <w:tc>
          <w:tcPr>
            <w:tcW w:w="232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DFB1CE" w14:textId="77777777" w:rsidR="00EF472B" w:rsidRPr="00C716C9" w:rsidRDefault="00EF472B" w:rsidP="00EF472B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</w:tr>
      <w:tr w:rsidR="00EF472B" w:rsidRPr="00C716C9" w14:paraId="71F2B2DF" w14:textId="77777777" w:rsidTr="009D0418">
        <w:trPr>
          <w:trHeight w:val="522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CF4B2E" w14:textId="77777777" w:rsidR="00EF472B" w:rsidRPr="00C716C9" w:rsidRDefault="00EF472B" w:rsidP="00EF472B">
            <w:pPr>
              <w:pStyle w:val="a4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C716C9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</w:rPr>
              <w:t>Ubl4a</w:t>
            </w:r>
            <w:r w:rsidRPr="00C716C9">
              <w:rPr>
                <w:rFonts w:ascii="Times New Roman" w:hAnsi="Times New Roman" w:cs="Times New Roman"/>
                <w:color w:val="000000" w:themeColor="text1"/>
                <w:kern w:val="24"/>
              </w:rPr>
              <w:t>-Check-FW</w:t>
            </w:r>
          </w:p>
        </w:tc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83F5FC" w14:textId="77777777" w:rsidR="00EF472B" w:rsidRPr="00C716C9" w:rsidRDefault="00EF472B" w:rsidP="00EF472B">
            <w:pPr>
              <w:pStyle w:val="a4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C716C9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GACCGTTGGTGTTTGCGTTG</w:t>
            </w:r>
          </w:p>
        </w:tc>
        <w:tc>
          <w:tcPr>
            <w:tcW w:w="232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A8088F6" w14:textId="77777777" w:rsidR="00E449E5" w:rsidRPr="00C716C9" w:rsidRDefault="002153C5" w:rsidP="00E449E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E75EA">
              <w:rPr>
                <w:rFonts w:ascii="Times New Roman" w:hAnsi="Times New Roman" w:cs="Times New Roman"/>
                <w:bCs/>
                <w:iCs/>
                <w:color w:val="000000" w:themeColor="text1"/>
                <w:kern w:val="24"/>
                <w:sz w:val="24"/>
                <w:szCs w:val="24"/>
              </w:rPr>
              <w:t>WT</w:t>
            </w:r>
            <w:r w:rsidRPr="006E75EA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: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 xml:space="preserve"> </w:t>
            </w:r>
            <w:r w:rsidR="00CC4AD5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523</w:t>
            </w:r>
          </w:p>
          <w:p w14:paraId="0012F2A1" w14:textId="77777777" w:rsidR="00EF472B" w:rsidRPr="00C716C9" w:rsidRDefault="002153C5" w:rsidP="00E449E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proofErr w:type="gramStart"/>
            <w:r w:rsidRPr="006E75EA">
              <w:rPr>
                <w:rFonts w:ascii="Times New Roman" w:hAnsi="Times New Roman" w:cs="Times New Roman"/>
                <w:bCs/>
                <w:iCs/>
                <w:color w:val="000000" w:themeColor="text1"/>
                <w:kern w:val="24"/>
                <w:sz w:val="24"/>
                <w:szCs w:val="24"/>
              </w:rPr>
              <w:t>KO</w:t>
            </w:r>
            <w:r w:rsidRPr="006E75E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Pr="006E75EA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:</w:t>
            </w:r>
            <w:proofErr w:type="gramEnd"/>
            <w:r w:rsidRPr="006E75EA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 xml:space="preserve"> </w:t>
            </w:r>
            <w:r w:rsidR="00CC4AD5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300</w:t>
            </w:r>
          </w:p>
        </w:tc>
      </w:tr>
      <w:tr w:rsidR="00EF472B" w:rsidRPr="00C716C9" w14:paraId="21EF5F9F" w14:textId="77777777" w:rsidTr="00810212">
        <w:trPr>
          <w:trHeight w:val="522"/>
          <w:jc w:val="center"/>
        </w:trPr>
        <w:tc>
          <w:tcPr>
            <w:tcW w:w="21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6C5118C" w14:textId="77777777" w:rsidR="00EF472B" w:rsidRPr="00C716C9" w:rsidRDefault="00EF472B" w:rsidP="00EF472B">
            <w:pPr>
              <w:pStyle w:val="a4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C716C9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</w:rPr>
              <w:t>Ubl4a</w:t>
            </w:r>
            <w:r w:rsidRPr="00C716C9">
              <w:rPr>
                <w:rFonts w:ascii="Times New Roman" w:hAnsi="Times New Roman" w:cs="Times New Roman"/>
                <w:color w:val="000000" w:themeColor="text1"/>
                <w:kern w:val="24"/>
              </w:rPr>
              <w:t>-Check-RV</w:t>
            </w:r>
          </w:p>
        </w:tc>
        <w:tc>
          <w:tcPr>
            <w:tcW w:w="35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13EE4C6" w14:textId="77777777" w:rsidR="00EF472B" w:rsidRPr="00C716C9" w:rsidRDefault="00EF472B" w:rsidP="00EF472B">
            <w:pPr>
              <w:pStyle w:val="a4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C716C9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GAGTGAAGCACTGCAGCATCTG</w:t>
            </w:r>
          </w:p>
        </w:tc>
        <w:tc>
          <w:tcPr>
            <w:tcW w:w="2324" w:type="dxa"/>
            <w:vMerge/>
            <w:tcBorders>
              <w:left w:val="nil"/>
              <w:bottom w:val="single" w:sz="12" w:space="0" w:color="000000"/>
              <w:right w:val="nil"/>
            </w:tcBorders>
            <w:vAlign w:val="center"/>
          </w:tcPr>
          <w:p w14:paraId="74DB739E" w14:textId="77777777" w:rsidR="00EF472B" w:rsidRPr="00C716C9" w:rsidRDefault="00EF472B" w:rsidP="00EF472B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</w:tr>
    </w:tbl>
    <w:p w14:paraId="77342DE6" w14:textId="77777777" w:rsidR="002F7AFB" w:rsidRPr="00C716C9" w:rsidRDefault="004302EA">
      <w:pPr>
        <w:rPr>
          <w:rFonts w:ascii="Times New Roman" w:hAnsi="Times New Roman" w:cs="Times New Roman"/>
          <w:sz w:val="24"/>
          <w:szCs w:val="24"/>
        </w:rPr>
      </w:pPr>
    </w:p>
    <w:sectPr w:rsidR="002F7AFB" w:rsidRPr="00C716C9" w:rsidSect="004409EB">
      <w:pgSz w:w="12240" w:h="15840" w:code="1"/>
      <w:pgMar w:top="1440" w:right="1440" w:bottom="1440" w:left="1440" w:header="720" w:footer="720" w:gutter="0"/>
      <w:cols w:space="720"/>
      <w:noEndnote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541EADC" w14:textId="77777777" w:rsidR="004302EA" w:rsidRDefault="004302EA" w:rsidP="00DE4437">
      <w:pPr>
        <w:spacing w:after="0" w:line="240" w:lineRule="auto"/>
      </w:pPr>
      <w:r>
        <w:separator/>
      </w:r>
    </w:p>
  </w:endnote>
  <w:endnote w:type="continuationSeparator" w:id="0">
    <w:p w14:paraId="22D45103" w14:textId="77777777" w:rsidR="004302EA" w:rsidRDefault="004302EA" w:rsidP="00DE443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D4E01CC" w14:textId="77777777" w:rsidR="004302EA" w:rsidRDefault="004302EA" w:rsidP="00DE4437">
      <w:pPr>
        <w:spacing w:after="0" w:line="240" w:lineRule="auto"/>
      </w:pPr>
      <w:r>
        <w:separator/>
      </w:r>
    </w:p>
  </w:footnote>
  <w:footnote w:type="continuationSeparator" w:id="0">
    <w:p w14:paraId="2A4410ED" w14:textId="77777777" w:rsidR="004302EA" w:rsidRDefault="004302EA" w:rsidP="00DE443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bordersDoNotSurroundHeader/>
  <w:bordersDoNotSurroundFooter/>
  <w:proofState w:grammar="clean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3684A"/>
    <w:rsid w:val="00032C81"/>
    <w:rsid w:val="00137E4B"/>
    <w:rsid w:val="002153C5"/>
    <w:rsid w:val="00247ECF"/>
    <w:rsid w:val="002A3C5D"/>
    <w:rsid w:val="00367BF2"/>
    <w:rsid w:val="004302EA"/>
    <w:rsid w:val="00435A41"/>
    <w:rsid w:val="004409EB"/>
    <w:rsid w:val="004A7298"/>
    <w:rsid w:val="006E75EA"/>
    <w:rsid w:val="0073684A"/>
    <w:rsid w:val="00810212"/>
    <w:rsid w:val="00846825"/>
    <w:rsid w:val="009D0418"/>
    <w:rsid w:val="00A2427D"/>
    <w:rsid w:val="00A41937"/>
    <w:rsid w:val="00B45CED"/>
    <w:rsid w:val="00BA13D8"/>
    <w:rsid w:val="00BD1D91"/>
    <w:rsid w:val="00C4210E"/>
    <w:rsid w:val="00C716C9"/>
    <w:rsid w:val="00CC4AD5"/>
    <w:rsid w:val="00D03DB3"/>
    <w:rsid w:val="00DC2F4D"/>
    <w:rsid w:val="00DE4437"/>
    <w:rsid w:val="00E045B0"/>
    <w:rsid w:val="00E25CD3"/>
    <w:rsid w:val="00E312B6"/>
    <w:rsid w:val="00E449E5"/>
    <w:rsid w:val="00EF47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CD3718B"/>
  <w15:chartTrackingRefBased/>
  <w15:docId w15:val="{221EA4D6-9BA9-4662-AF7D-312B8D80FD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449E5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4409EB"/>
  </w:style>
  <w:style w:type="paragraph" w:styleId="a4">
    <w:name w:val="Normal (Web)"/>
    <w:basedOn w:val="a"/>
    <w:uiPriority w:val="99"/>
    <w:semiHidden/>
    <w:unhideWhenUsed/>
    <w:rsid w:val="009D0418"/>
    <w:pPr>
      <w:spacing w:before="100" w:beforeAutospacing="1" w:after="100" w:afterAutospacing="1" w:line="240" w:lineRule="auto"/>
    </w:pPr>
    <w:rPr>
      <w:rFonts w:ascii="宋体" w:eastAsia="宋体" w:hAnsi="宋体" w:cs="宋体"/>
      <w:sz w:val="24"/>
      <w:szCs w:val="24"/>
      <w:lang w:eastAsia="zh-CN"/>
    </w:rPr>
  </w:style>
  <w:style w:type="paragraph" w:styleId="a5">
    <w:name w:val="header"/>
    <w:basedOn w:val="a"/>
    <w:link w:val="a6"/>
    <w:uiPriority w:val="99"/>
    <w:unhideWhenUsed/>
    <w:rsid w:val="00DE443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DE4437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DE4437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DE443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86616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40</Words>
  <Characters>22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wadranjha16@gmail.com</dc:creator>
  <cp:keywords/>
  <dc:description/>
  <cp:lastModifiedBy>Jiang Xiaohua</cp:lastModifiedBy>
  <cp:revision>28</cp:revision>
  <dcterms:created xsi:type="dcterms:W3CDTF">2020-05-14T08:07:00Z</dcterms:created>
  <dcterms:modified xsi:type="dcterms:W3CDTF">2021-02-10T07:32:00Z</dcterms:modified>
</cp:coreProperties>
</file>